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-169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002CD" w:rsidRPr="00C81479" w14:paraId="412E76AB" w14:textId="77777777" w:rsidTr="00A002CD">
        <w:tc>
          <w:tcPr>
            <w:tcW w:w="9016" w:type="dxa"/>
            <w:gridSpan w:val="2"/>
            <w:vAlign w:val="center"/>
          </w:tcPr>
          <w:p w14:paraId="60D0B14B" w14:textId="4FE6C51F" w:rsidR="00A002CD" w:rsidRPr="00C81479" w:rsidRDefault="00A002CD" w:rsidP="00A002C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Demographic data</w:t>
            </w:r>
          </w:p>
        </w:tc>
      </w:tr>
      <w:tr w:rsidR="00C81479" w:rsidRPr="00C81479" w14:paraId="12561252" w14:textId="77777777" w:rsidTr="00C81479">
        <w:tc>
          <w:tcPr>
            <w:tcW w:w="4508" w:type="dxa"/>
          </w:tcPr>
          <w:p w14:paraId="2E8B5198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ge</w:t>
            </w:r>
          </w:p>
        </w:tc>
        <w:tc>
          <w:tcPr>
            <w:tcW w:w="4508" w:type="dxa"/>
          </w:tcPr>
          <w:p w14:paraId="31C5F508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  <w:tr w:rsidR="00C81479" w:rsidRPr="00C81479" w14:paraId="7E34D4B2" w14:textId="77777777" w:rsidTr="00C81479">
        <w:tc>
          <w:tcPr>
            <w:tcW w:w="4508" w:type="dxa"/>
          </w:tcPr>
          <w:p w14:paraId="0B09822C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4508" w:type="dxa"/>
          </w:tcPr>
          <w:p w14:paraId="06D3962C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  <w:tr w:rsidR="00C81479" w:rsidRPr="00C81479" w14:paraId="0D925953" w14:textId="77777777" w:rsidTr="00C81479">
        <w:tc>
          <w:tcPr>
            <w:tcW w:w="4508" w:type="dxa"/>
          </w:tcPr>
          <w:p w14:paraId="4BD0B224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How many years have you worked as a teacher?</w:t>
            </w:r>
          </w:p>
        </w:tc>
        <w:tc>
          <w:tcPr>
            <w:tcW w:w="4508" w:type="dxa"/>
          </w:tcPr>
          <w:p w14:paraId="204EE420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  <w:tr w:rsidR="00C81479" w:rsidRPr="00C81479" w14:paraId="33212BF0" w14:textId="77777777" w:rsidTr="00C81479">
        <w:tc>
          <w:tcPr>
            <w:tcW w:w="4508" w:type="dxa"/>
          </w:tcPr>
          <w:p w14:paraId="42797362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How many subjects do you teach?</w:t>
            </w:r>
          </w:p>
        </w:tc>
        <w:tc>
          <w:tcPr>
            <w:tcW w:w="4508" w:type="dxa"/>
          </w:tcPr>
          <w:p w14:paraId="484C5336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  <w:tr w:rsidR="00C81479" w:rsidRPr="00C81479" w14:paraId="7FC9A3D4" w14:textId="77777777" w:rsidTr="00C81479">
        <w:tc>
          <w:tcPr>
            <w:tcW w:w="4508" w:type="dxa"/>
          </w:tcPr>
          <w:p w14:paraId="1A9F708E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How many teaching hours per week do you have?</w:t>
            </w:r>
          </w:p>
        </w:tc>
        <w:tc>
          <w:tcPr>
            <w:tcW w:w="4508" w:type="dxa"/>
          </w:tcPr>
          <w:p w14:paraId="71ADAD4F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 to &lt;10 hours a week</w:t>
            </w:r>
          </w:p>
          <w:p w14:paraId="2EDE929B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0 to &lt;15 hours a week</w:t>
            </w:r>
          </w:p>
          <w:p w14:paraId="2BAB1528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5 to &lt;20 hours a week</w:t>
            </w:r>
          </w:p>
          <w:p w14:paraId="5D5778FF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≥20 hours a week</w:t>
            </w:r>
          </w:p>
        </w:tc>
      </w:tr>
      <w:tr w:rsidR="00C81479" w:rsidRPr="00C81479" w14:paraId="380EA75E" w14:textId="77777777" w:rsidTr="00C81479">
        <w:tc>
          <w:tcPr>
            <w:tcW w:w="4508" w:type="dxa"/>
          </w:tcPr>
          <w:p w14:paraId="759EEA02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Have you struggled with psychological distress (</w:t>
            </w:r>
            <w:proofErr w:type="gramStart"/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i.e.</w:t>
            </w:r>
            <w:proofErr w:type="gramEnd"/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stress, depression, anxiety, PTSD) prior to the COVID-19 pandemic?</w:t>
            </w:r>
          </w:p>
        </w:tc>
        <w:tc>
          <w:tcPr>
            <w:tcW w:w="4508" w:type="dxa"/>
          </w:tcPr>
          <w:p w14:paraId="6C844170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Yes</w:t>
            </w:r>
          </w:p>
          <w:p w14:paraId="28CF697D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o</w:t>
            </w:r>
          </w:p>
        </w:tc>
      </w:tr>
      <w:tr w:rsidR="00C81479" w:rsidRPr="00C81479" w14:paraId="32F61BF6" w14:textId="77777777" w:rsidTr="00C81479">
        <w:tc>
          <w:tcPr>
            <w:tcW w:w="4508" w:type="dxa"/>
          </w:tcPr>
          <w:p w14:paraId="25379B84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Before COVID-19, have you ever taught a class via remote techniques?</w:t>
            </w:r>
          </w:p>
        </w:tc>
        <w:tc>
          <w:tcPr>
            <w:tcW w:w="4508" w:type="dxa"/>
          </w:tcPr>
          <w:p w14:paraId="6155CCAD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Yes</w:t>
            </w:r>
          </w:p>
          <w:p w14:paraId="3399EBC1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o</w:t>
            </w:r>
          </w:p>
        </w:tc>
      </w:tr>
      <w:tr w:rsidR="00C81479" w:rsidRPr="00C81479" w14:paraId="2141B1A0" w14:textId="77777777" w:rsidTr="00C81479">
        <w:tc>
          <w:tcPr>
            <w:tcW w:w="4508" w:type="dxa"/>
          </w:tcPr>
          <w:p w14:paraId="269B85D5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Has the COVID-19 pandemic led to any major life-changing events (death of a close one, moving to a different country, losing a job, </w:t>
            </w:r>
            <w:proofErr w:type="gramStart"/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etc).</w:t>
            </w:r>
            <w:proofErr w:type="gramEnd"/>
          </w:p>
        </w:tc>
        <w:tc>
          <w:tcPr>
            <w:tcW w:w="4508" w:type="dxa"/>
          </w:tcPr>
          <w:p w14:paraId="376A1193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Yes</w:t>
            </w:r>
          </w:p>
          <w:p w14:paraId="7B30FC08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o</w:t>
            </w:r>
          </w:p>
        </w:tc>
      </w:tr>
      <w:tr w:rsidR="00A002CD" w:rsidRPr="00C81479" w14:paraId="4A75DCB0" w14:textId="77777777" w:rsidTr="00A002CD">
        <w:tc>
          <w:tcPr>
            <w:tcW w:w="9016" w:type="dxa"/>
            <w:gridSpan w:val="2"/>
            <w:vAlign w:val="center"/>
          </w:tcPr>
          <w:p w14:paraId="14EFB16A" w14:textId="16E300C7" w:rsidR="00A002CD" w:rsidRPr="00C81479" w:rsidRDefault="00A002CD" w:rsidP="00A002C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Anxiety, </w:t>
            </w:r>
            <w:proofErr w:type="gramStart"/>
            <w:r w:rsidRPr="00C81479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stress</w:t>
            </w:r>
            <w:proofErr w:type="gramEnd"/>
            <w:r w:rsidRPr="00C81479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 and depression scale</w:t>
            </w:r>
          </w:p>
        </w:tc>
      </w:tr>
      <w:tr w:rsidR="00C81479" w:rsidRPr="00C81479" w14:paraId="51FC7317" w14:textId="77777777" w:rsidTr="00C81479">
        <w:tc>
          <w:tcPr>
            <w:tcW w:w="4508" w:type="dxa"/>
          </w:tcPr>
          <w:p w14:paraId="26A03A15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On a scale of 1 to 5, please estimate your anxiety level (1 being Normal and 5 being extremely severe)</w:t>
            </w:r>
          </w:p>
          <w:p w14:paraId="6BE111EA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  <w:p w14:paraId="3479397E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nxiety: If you have an anxiety disorder, you may experience:</w:t>
            </w:r>
          </w:p>
          <w:p w14:paraId="299F5770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Fear, </w:t>
            </w:r>
            <w:proofErr w:type="gramStart"/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panic</w:t>
            </w:r>
            <w:proofErr w:type="gramEnd"/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or anxiety in situations where most people would not feel anxious or threatened</w:t>
            </w:r>
          </w:p>
          <w:p w14:paraId="60EA3429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 constant nagging worry or anxiousness</w:t>
            </w:r>
          </w:p>
          <w:p w14:paraId="13DFE5E2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udden panic or anxiety attacks without any clear trigger</w:t>
            </w:r>
          </w:p>
        </w:tc>
        <w:tc>
          <w:tcPr>
            <w:tcW w:w="4508" w:type="dxa"/>
          </w:tcPr>
          <w:p w14:paraId="48C81674" w14:textId="0224A3A2" w:rsidR="008632B2" w:rsidRDefault="008632B2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8632B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When COVID-19 was first discovered</w:t>
            </w:r>
          </w:p>
          <w:p w14:paraId="0F82D28A" w14:textId="50B4F281" w:rsidR="00C81479" w:rsidRPr="00C81479" w:rsidRDefault="00C81479" w:rsidP="000978AF">
            <w:pPr>
              <w:ind w:left="72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ormal</w:t>
            </w:r>
          </w:p>
          <w:p w14:paraId="28D3BDE5" w14:textId="77777777" w:rsidR="00C81479" w:rsidRPr="00C81479" w:rsidRDefault="00C81479" w:rsidP="000978AF">
            <w:pPr>
              <w:ind w:left="72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Mild</w:t>
            </w:r>
          </w:p>
          <w:p w14:paraId="5E28B1C9" w14:textId="77777777" w:rsidR="00C81479" w:rsidRPr="00C81479" w:rsidRDefault="00C81479" w:rsidP="000978AF">
            <w:pPr>
              <w:ind w:left="72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Moderate</w:t>
            </w:r>
          </w:p>
          <w:p w14:paraId="5A3963AE" w14:textId="77777777" w:rsidR="00C81479" w:rsidRPr="00C81479" w:rsidRDefault="00C81479" w:rsidP="000978AF">
            <w:pPr>
              <w:ind w:left="72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evere</w:t>
            </w:r>
          </w:p>
          <w:p w14:paraId="49BCD7D9" w14:textId="77777777" w:rsidR="00C81479" w:rsidRDefault="006307BD" w:rsidP="000978AF">
            <w:pPr>
              <w:ind w:left="72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Extremely</w:t>
            </w:r>
            <w:r w:rsidR="00C81479"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severe</w:t>
            </w:r>
          </w:p>
          <w:p w14:paraId="53DD8549" w14:textId="3CB09BB0" w:rsidR="008632B2" w:rsidRDefault="000978AF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978AF">
              <w:rPr>
                <w:rFonts w:asciiTheme="majorBidi" w:hAnsiTheme="majorBidi" w:cstheme="majorBidi"/>
                <w:sz w:val="16"/>
                <w:szCs w:val="16"/>
                <w:lang w:val="en-GB"/>
              </w:rPr>
              <w:t>Currently</w:t>
            </w:r>
          </w:p>
          <w:p w14:paraId="7897505C" w14:textId="77777777" w:rsidR="000978AF" w:rsidRPr="00C81479" w:rsidRDefault="000978AF" w:rsidP="000978AF">
            <w:pPr>
              <w:ind w:left="72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ormal</w:t>
            </w:r>
          </w:p>
          <w:p w14:paraId="5FF2CBD6" w14:textId="77777777" w:rsidR="000978AF" w:rsidRPr="00C81479" w:rsidRDefault="000978AF" w:rsidP="000978AF">
            <w:pPr>
              <w:ind w:left="72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Mild</w:t>
            </w:r>
          </w:p>
          <w:p w14:paraId="0082B8AC" w14:textId="77777777" w:rsidR="000978AF" w:rsidRPr="00C81479" w:rsidRDefault="000978AF" w:rsidP="000978AF">
            <w:pPr>
              <w:ind w:left="72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Moderate</w:t>
            </w:r>
          </w:p>
          <w:p w14:paraId="31F34F7D" w14:textId="77777777" w:rsidR="000978AF" w:rsidRPr="00C81479" w:rsidRDefault="000978AF" w:rsidP="000978AF">
            <w:pPr>
              <w:ind w:left="72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evere</w:t>
            </w:r>
          </w:p>
          <w:p w14:paraId="66B1E71F" w14:textId="29C4D8FC" w:rsidR="000978AF" w:rsidRPr="00C81479" w:rsidRDefault="000978AF" w:rsidP="000978AF">
            <w:pPr>
              <w:ind w:left="72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Extremely severe</w:t>
            </w:r>
          </w:p>
        </w:tc>
      </w:tr>
      <w:tr w:rsidR="000978AF" w:rsidRPr="00C81479" w14:paraId="19C782B8" w14:textId="77777777" w:rsidTr="00C81479">
        <w:tc>
          <w:tcPr>
            <w:tcW w:w="4508" w:type="dxa"/>
          </w:tcPr>
          <w:p w14:paraId="6BC0B02A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On a scale of 1 to 5, please estimate your stress level (1 being Normal and 5 being extremely severe)</w:t>
            </w:r>
          </w:p>
          <w:p w14:paraId="5A333670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  <w:p w14:paraId="79BC5833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Stress affects a lot of </w:t>
            </w:r>
            <w:proofErr w:type="gramStart"/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people, and</w:t>
            </w:r>
            <w:proofErr w:type="gramEnd"/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can influence your health. Symptoms include:</w:t>
            </w:r>
          </w:p>
          <w:p w14:paraId="4990A3D9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Headaches</w:t>
            </w:r>
          </w:p>
          <w:p w14:paraId="4CEA9778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High blood pressure</w:t>
            </w:r>
          </w:p>
          <w:p w14:paraId="5EC1B60D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Chest pain</w:t>
            </w:r>
          </w:p>
          <w:p w14:paraId="4871FA4C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Heart palpitations</w:t>
            </w:r>
          </w:p>
          <w:p w14:paraId="579C0CD3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kin rashes</w:t>
            </w:r>
          </w:p>
          <w:p w14:paraId="18A4E4FA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Loss of sleep</w:t>
            </w:r>
          </w:p>
          <w:p w14:paraId="08F11AFF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ress typically goes away when the stressors disappear</w:t>
            </w:r>
          </w:p>
        </w:tc>
        <w:tc>
          <w:tcPr>
            <w:tcW w:w="4508" w:type="dxa"/>
          </w:tcPr>
          <w:p w14:paraId="2A4D5E3D" w14:textId="77777777" w:rsidR="000978AF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8632B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When COVID-19 was first discovered</w:t>
            </w:r>
          </w:p>
          <w:p w14:paraId="75250D4B" w14:textId="77777777" w:rsidR="000978AF" w:rsidRPr="00C81479" w:rsidRDefault="000978AF" w:rsidP="000978AF">
            <w:pPr>
              <w:ind w:left="72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ormal</w:t>
            </w:r>
          </w:p>
          <w:p w14:paraId="297BECDC" w14:textId="77777777" w:rsidR="000978AF" w:rsidRPr="00C81479" w:rsidRDefault="000978AF" w:rsidP="000978AF">
            <w:pPr>
              <w:ind w:left="72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Mild</w:t>
            </w:r>
          </w:p>
          <w:p w14:paraId="123A7C15" w14:textId="77777777" w:rsidR="000978AF" w:rsidRPr="00C81479" w:rsidRDefault="000978AF" w:rsidP="000978AF">
            <w:pPr>
              <w:ind w:left="72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Moderate</w:t>
            </w:r>
          </w:p>
          <w:p w14:paraId="68B6E208" w14:textId="77777777" w:rsidR="000978AF" w:rsidRPr="00C81479" w:rsidRDefault="000978AF" w:rsidP="000978AF">
            <w:pPr>
              <w:ind w:left="72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evere</w:t>
            </w:r>
          </w:p>
          <w:p w14:paraId="4B0A33C8" w14:textId="77777777" w:rsidR="000978AF" w:rsidRDefault="000978AF" w:rsidP="000978AF">
            <w:pPr>
              <w:ind w:left="72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Extremely severe</w:t>
            </w:r>
          </w:p>
          <w:p w14:paraId="6171688E" w14:textId="77777777" w:rsidR="000978AF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978AF">
              <w:rPr>
                <w:rFonts w:asciiTheme="majorBidi" w:hAnsiTheme="majorBidi" w:cstheme="majorBidi"/>
                <w:sz w:val="16"/>
                <w:szCs w:val="16"/>
                <w:lang w:val="en-GB"/>
              </w:rPr>
              <w:t>Currently</w:t>
            </w:r>
          </w:p>
          <w:p w14:paraId="56C4F4D0" w14:textId="77777777" w:rsidR="000978AF" w:rsidRPr="00C81479" w:rsidRDefault="000978AF" w:rsidP="000978AF">
            <w:pPr>
              <w:ind w:left="72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ormal</w:t>
            </w:r>
          </w:p>
          <w:p w14:paraId="5CF0B89C" w14:textId="77777777" w:rsidR="000978AF" w:rsidRPr="00C81479" w:rsidRDefault="000978AF" w:rsidP="000978AF">
            <w:pPr>
              <w:ind w:left="72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Mild</w:t>
            </w:r>
          </w:p>
          <w:p w14:paraId="19E72BD7" w14:textId="77777777" w:rsidR="000978AF" w:rsidRPr="00C81479" w:rsidRDefault="000978AF" w:rsidP="000978AF">
            <w:pPr>
              <w:ind w:left="72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Moderate</w:t>
            </w:r>
          </w:p>
          <w:p w14:paraId="5489918C" w14:textId="77777777" w:rsidR="000978AF" w:rsidRPr="00C81479" w:rsidRDefault="000978AF" w:rsidP="000978AF">
            <w:pPr>
              <w:ind w:left="72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evere</w:t>
            </w:r>
          </w:p>
          <w:p w14:paraId="13E02A68" w14:textId="3CA19BC6" w:rsidR="000978AF" w:rsidRPr="00C81479" w:rsidRDefault="000978AF" w:rsidP="000978AF">
            <w:pPr>
              <w:ind w:left="72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Extremely severe</w:t>
            </w:r>
          </w:p>
        </w:tc>
      </w:tr>
      <w:tr w:rsidR="000978AF" w:rsidRPr="00C81479" w14:paraId="1C540E9C" w14:textId="77777777" w:rsidTr="00C81479">
        <w:tc>
          <w:tcPr>
            <w:tcW w:w="4508" w:type="dxa"/>
          </w:tcPr>
          <w:p w14:paraId="7A337628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On a scale of 1 to 5, please estimate your Depression level (1 being Normal and 5 being extremely severe)</w:t>
            </w:r>
          </w:p>
          <w:p w14:paraId="2348CCC7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  <w:p w14:paraId="3AE4A5AA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Depression: When </w:t>
            </w:r>
            <w:proofErr w:type="gramStart"/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you’re</w:t>
            </w:r>
            <w:proofErr w:type="gramEnd"/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depressed, it affects just about everything in your life — how you think, feel, behave and function. You may experience one or more of these symptoms:</w:t>
            </w:r>
          </w:p>
          <w:p w14:paraId="70B44D83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iscouragement</w:t>
            </w:r>
          </w:p>
          <w:p w14:paraId="500E83DD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adness</w:t>
            </w:r>
          </w:p>
          <w:p w14:paraId="57E59711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Hopelessness </w:t>
            </w:r>
          </w:p>
          <w:p w14:paraId="1DE14297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nger</w:t>
            </w:r>
          </w:p>
          <w:p w14:paraId="65C46568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Lack of motivation or interest in life in general</w:t>
            </w:r>
          </w:p>
          <w:p w14:paraId="3A733CB8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Low energy level</w:t>
            </w:r>
          </w:p>
          <w:p w14:paraId="71ED34EF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Insomnia</w:t>
            </w:r>
          </w:p>
          <w:p w14:paraId="3414A9B7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eeling overwhelmed by daily tasks and personal interactions</w:t>
            </w:r>
          </w:p>
        </w:tc>
        <w:tc>
          <w:tcPr>
            <w:tcW w:w="4508" w:type="dxa"/>
          </w:tcPr>
          <w:p w14:paraId="26591568" w14:textId="77777777" w:rsidR="000978AF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8632B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When COVID-19 was first discovered</w:t>
            </w:r>
          </w:p>
          <w:p w14:paraId="429710FF" w14:textId="77777777" w:rsidR="000978AF" w:rsidRPr="00C81479" w:rsidRDefault="000978AF" w:rsidP="000978AF">
            <w:pPr>
              <w:ind w:left="72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ormal</w:t>
            </w:r>
          </w:p>
          <w:p w14:paraId="3873D4CA" w14:textId="77777777" w:rsidR="000978AF" w:rsidRPr="00C81479" w:rsidRDefault="000978AF" w:rsidP="000978AF">
            <w:pPr>
              <w:ind w:left="72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Mild</w:t>
            </w:r>
          </w:p>
          <w:p w14:paraId="4EB70E2B" w14:textId="77777777" w:rsidR="000978AF" w:rsidRPr="00C81479" w:rsidRDefault="000978AF" w:rsidP="000978AF">
            <w:pPr>
              <w:ind w:left="72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Moderate</w:t>
            </w:r>
          </w:p>
          <w:p w14:paraId="5FA757B8" w14:textId="77777777" w:rsidR="000978AF" w:rsidRPr="00C81479" w:rsidRDefault="000978AF" w:rsidP="000978AF">
            <w:pPr>
              <w:ind w:left="72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evere</w:t>
            </w:r>
          </w:p>
          <w:p w14:paraId="31DD0E5A" w14:textId="77777777" w:rsidR="000978AF" w:rsidRDefault="000978AF" w:rsidP="000978AF">
            <w:pPr>
              <w:ind w:left="72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Extremely severe</w:t>
            </w:r>
          </w:p>
          <w:p w14:paraId="087C6ABD" w14:textId="77777777" w:rsidR="000978AF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978AF">
              <w:rPr>
                <w:rFonts w:asciiTheme="majorBidi" w:hAnsiTheme="majorBidi" w:cstheme="majorBidi"/>
                <w:sz w:val="16"/>
                <w:szCs w:val="16"/>
                <w:lang w:val="en-GB"/>
              </w:rPr>
              <w:t>Currently</w:t>
            </w:r>
          </w:p>
          <w:p w14:paraId="2817988C" w14:textId="77777777" w:rsidR="000978AF" w:rsidRPr="00C81479" w:rsidRDefault="000978AF" w:rsidP="000978AF">
            <w:pPr>
              <w:ind w:left="72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ormal</w:t>
            </w:r>
          </w:p>
          <w:p w14:paraId="2C43FC11" w14:textId="77777777" w:rsidR="000978AF" w:rsidRPr="00C81479" w:rsidRDefault="000978AF" w:rsidP="000978AF">
            <w:pPr>
              <w:ind w:left="72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Mild</w:t>
            </w:r>
          </w:p>
          <w:p w14:paraId="4729DD69" w14:textId="77777777" w:rsidR="000978AF" w:rsidRPr="00C81479" w:rsidRDefault="000978AF" w:rsidP="000978AF">
            <w:pPr>
              <w:ind w:left="72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Moderate</w:t>
            </w:r>
          </w:p>
          <w:p w14:paraId="2C1FD8B1" w14:textId="77777777" w:rsidR="000978AF" w:rsidRPr="00C81479" w:rsidRDefault="000978AF" w:rsidP="000978AF">
            <w:pPr>
              <w:ind w:left="72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evere</w:t>
            </w:r>
          </w:p>
          <w:p w14:paraId="66E9399C" w14:textId="5CC8C615" w:rsidR="000978AF" w:rsidRPr="00C81479" w:rsidRDefault="000978AF" w:rsidP="000978AF">
            <w:pPr>
              <w:ind w:left="72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Extremely severe</w:t>
            </w:r>
          </w:p>
        </w:tc>
      </w:tr>
      <w:tr w:rsidR="000978AF" w:rsidRPr="00C81479" w14:paraId="5C9E454E" w14:textId="77777777" w:rsidTr="00A002CD">
        <w:tc>
          <w:tcPr>
            <w:tcW w:w="9016" w:type="dxa"/>
            <w:gridSpan w:val="2"/>
            <w:vAlign w:val="center"/>
          </w:tcPr>
          <w:p w14:paraId="1171FA5C" w14:textId="12D18160" w:rsidR="000978AF" w:rsidRPr="00C81479" w:rsidRDefault="000978AF" w:rsidP="000978A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redictors of psychological distress</w:t>
            </w:r>
          </w:p>
        </w:tc>
      </w:tr>
      <w:tr w:rsidR="000978AF" w:rsidRPr="00C81479" w14:paraId="7CB873E0" w14:textId="77777777" w:rsidTr="00C81479">
        <w:tc>
          <w:tcPr>
            <w:tcW w:w="4508" w:type="dxa"/>
          </w:tcPr>
          <w:p w14:paraId="3ED5AFC8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istress associated with academic work during the COVID-19 pandemic was higher than before its onset.</w:t>
            </w:r>
          </w:p>
        </w:tc>
        <w:tc>
          <w:tcPr>
            <w:tcW w:w="4508" w:type="dxa"/>
          </w:tcPr>
          <w:p w14:paraId="26C55B75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rongly disagree</w:t>
            </w:r>
          </w:p>
          <w:p w14:paraId="7C525C23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isagree</w:t>
            </w:r>
          </w:p>
          <w:p w14:paraId="7EA5933C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eutral</w:t>
            </w:r>
          </w:p>
          <w:p w14:paraId="310E73FC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gree</w:t>
            </w:r>
          </w:p>
          <w:p w14:paraId="128468E2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rongly agree</w:t>
            </w:r>
          </w:p>
        </w:tc>
      </w:tr>
      <w:tr w:rsidR="000978AF" w:rsidRPr="00C81479" w14:paraId="29989BED" w14:textId="77777777" w:rsidTr="00C81479">
        <w:tc>
          <w:tcPr>
            <w:tcW w:w="4508" w:type="dxa"/>
          </w:tcPr>
          <w:p w14:paraId="4B42470B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I considered and/or actively sought out psychological support because of distress (anxiety, fear, fatigue, depression, etc) during the COVID-19 pandemic</w:t>
            </w:r>
          </w:p>
        </w:tc>
        <w:tc>
          <w:tcPr>
            <w:tcW w:w="4508" w:type="dxa"/>
          </w:tcPr>
          <w:p w14:paraId="48AC55C6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rongly disagree</w:t>
            </w:r>
          </w:p>
          <w:p w14:paraId="16637289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isagree</w:t>
            </w:r>
          </w:p>
          <w:p w14:paraId="002DB0F0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eutral</w:t>
            </w:r>
          </w:p>
          <w:p w14:paraId="73E99F62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gree</w:t>
            </w:r>
          </w:p>
          <w:p w14:paraId="64945548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rongly agree</w:t>
            </w:r>
          </w:p>
        </w:tc>
      </w:tr>
      <w:tr w:rsidR="000978AF" w:rsidRPr="00C81479" w14:paraId="63BA79CB" w14:textId="77777777" w:rsidTr="00C81479">
        <w:tc>
          <w:tcPr>
            <w:tcW w:w="4508" w:type="dxa"/>
          </w:tcPr>
          <w:p w14:paraId="5EA294BC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I experienced sleep disturbances since the introduction of the pandemic rules</w:t>
            </w:r>
          </w:p>
        </w:tc>
        <w:tc>
          <w:tcPr>
            <w:tcW w:w="4508" w:type="dxa"/>
          </w:tcPr>
          <w:p w14:paraId="1E30CEA2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rongly disagree</w:t>
            </w:r>
          </w:p>
          <w:p w14:paraId="5173EAA0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isagree</w:t>
            </w:r>
          </w:p>
          <w:p w14:paraId="66FCEACB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eutral</w:t>
            </w:r>
          </w:p>
          <w:p w14:paraId="0FC85274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gree</w:t>
            </w:r>
          </w:p>
          <w:p w14:paraId="130FE46A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rongly agree</w:t>
            </w:r>
          </w:p>
        </w:tc>
      </w:tr>
      <w:tr w:rsidR="000978AF" w:rsidRPr="00C81479" w14:paraId="46DB29DA" w14:textId="77777777" w:rsidTr="00C81479">
        <w:tc>
          <w:tcPr>
            <w:tcW w:w="4508" w:type="dxa"/>
          </w:tcPr>
          <w:p w14:paraId="03DF3EEF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istress during the COVID-19 pandemic was lowered after cancelling some restrictions</w:t>
            </w:r>
          </w:p>
        </w:tc>
        <w:tc>
          <w:tcPr>
            <w:tcW w:w="4508" w:type="dxa"/>
          </w:tcPr>
          <w:p w14:paraId="267E16AA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rongly disagree</w:t>
            </w:r>
          </w:p>
          <w:p w14:paraId="4E38484E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isagree</w:t>
            </w:r>
          </w:p>
          <w:p w14:paraId="603ABC4A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eutral</w:t>
            </w:r>
          </w:p>
          <w:p w14:paraId="4856488F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gree</w:t>
            </w:r>
          </w:p>
          <w:p w14:paraId="312A8272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lastRenderedPageBreak/>
              <w:t>Strongly agree</w:t>
            </w:r>
          </w:p>
        </w:tc>
      </w:tr>
      <w:tr w:rsidR="000978AF" w:rsidRPr="00C81479" w14:paraId="2DA30620" w14:textId="77777777" w:rsidTr="00C81479">
        <w:tc>
          <w:tcPr>
            <w:tcW w:w="4508" w:type="dxa"/>
          </w:tcPr>
          <w:p w14:paraId="60E17340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lastRenderedPageBreak/>
              <w:t>Constant cancelling and reimplementation of COVID restrictions has contributed to an increase in stress</w:t>
            </w:r>
          </w:p>
        </w:tc>
        <w:tc>
          <w:tcPr>
            <w:tcW w:w="4508" w:type="dxa"/>
          </w:tcPr>
          <w:p w14:paraId="440F3D09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rongly disagree</w:t>
            </w:r>
          </w:p>
          <w:p w14:paraId="17A5537F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isagree</w:t>
            </w:r>
          </w:p>
          <w:p w14:paraId="3C80DEB7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eutral</w:t>
            </w:r>
          </w:p>
          <w:p w14:paraId="36ECF96F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gree</w:t>
            </w:r>
          </w:p>
          <w:p w14:paraId="3C29E0D4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rongly agree</w:t>
            </w:r>
          </w:p>
        </w:tc>
      </w:tr>
      <w:tr w:rsidR="000978AF" w:rsidRPr="00C81479" w14:paraId="56652FE9" w14:textId="77777777" w:rsidTr="00C81479">
        <w:tc>
          <w:tcPr>
            <w:tcW w:w="4508" w:type="dxa"/>
          </w:tcPr>
          <w:p w14:paraId="622EBCAF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istress during the COVID-19 pandemic was lowered with the passing time</w:t>
            </w:r>
          </w:p>
        </w:tc>
        <w:tc>
          <w:tcPr>
            <w:tcW w:w="4508" w:type="dxa"/>
          </w:tcPr>
          <w:p w14:paraId="36097538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rongly disagree</w:t>
            </w:r>
          </w:p>
          <w:p w14:paraId="23E2B18C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isagree</w:t>
            </w:r>
          </w:p>
          <w:p w14:paraId="4AC21748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eutral</w:t>
            </w:r>
          </w:p>
          <w:p w14:paraId="130413AE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gree</w:t>
            </w:r>
          </w:p>
          <w:p w14:paraId="1E73AA9E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rongly agree</w:t>
            </w:r>
          </w:p>
        </w:tc>
      </w:tr>
      <w:tr w:rsidR="000978AF" w:rsidRPr="00C81479" w14:paraId="6F2AE0CC" w14:textId="77777777" w:rsidTr="00C81479">
        <w:tc>
          <w:tcPr>
            <w:tcW w:w="4508" w:type="dxa"/>
          </w:tcPr>
          <w:p w14:paraId="02EBE68C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istress during the COVID-19 pandemic was significantly lowered after implementing well-organized remote teaching</w:t>
            </w:r>
          </w:p>
        </w:tc>
        <w:tc>
          <w:tcPr>
            <w:tcW w:w="4508" w:type="dxa"/>
          </w:tcPr>
          <w:p w14:paraId="2EF847BA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rongly disagree</w:t>
            </w:r>
          </w:p>
          <w:p w14:paraId="05E46D43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isagree</w:t>
            </w:r>
          </w:p>
          <w:p w14:paraId="274060C8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eutral</w:t>
            </w:r>
          </w:p>
          <w:p w14:paraId="6BCDB065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gree</w:t>
            </w:r>
          </w:p>
          <w:p w14:paraId="4CF5076E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rongly agree</w:t>
            </w:r>
          </w:p>
        </w:tc>
      </w:tr>
      <w:tr w:rsidR="000978AF" w:rsidRPr="00C81479" w14:paraId="6F59C496" w14:textId="77777777" w:rsidTr="00C81479">
        <w:tc>
          <w:tcPr>
            <w:tcW w:w="4508" w:type="dxa"/>
          </w:tcPr>
          <w:p w14:paraId="5AFEEA25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istress during the COVID-19 pandemic was significantly lowered after receiving COVID vaccination (if vaccinated)</w:t>
            </w:r>
          </w:p>
        </w:tc>
        <w:tc>
          <w:tcPr>
            <w:tcW w:w="4508" w:type="dxa"/>
          </w:tcPr>
          <w:p w14:paraId="006966FC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rongly disagree</w:t>
            </w:r>
          </w:p>
          <w:p w14:paraId="66A08758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isagree</w:t>
            </w:r>
          </w:p>
          <w:p w14:paraId="377524D8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eutral</w:t>
            </w:r>
          </w:p>
          <w:p w14:paraId="24134D95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gree</w:t>
            </w:r>
          </w:p>
          <w:p w14:paraId="1394222D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rongly agree</w:t>
            </w:r>
          </w:p>
          <w:p w14:paraId="34EFD20B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ot vaccinated</w:t>
            </w:r>
          </w:p>
        </w:tc>
      </w:tr>
      <w:tr w:rsidR="000978AF" w:rsidRPr="00C81479" w14:paraId="23CE6E2A" w14:textId="77777777" w:rsidTr="00C81479">
        <w:tc>
          <w:tcPr>
            <w:tcW w:w="4508" w:type="dxa"/>
          </w:tcPr>
          <w:p w14:paraId="61D7B177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istress during the COVID-19 pandemic was significantly lowered after COVID infection (if infected)</w:t>
            </w:r>
          </w:p>
        </w:tc>
        <w:tc>
          <w:tcPr>
            <w:tcW w:w="4508" w:type="dxa"/>
          </w:tcPr>
          <w:p w14:paraId="2AC00F8D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rongly disagree</w:t>
            </w:r>
          </w:p>
          <w:p w14:paraId="25216E97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isagree</w:t>
            </w:r>
          </w:p>
          <w:p w14:paraId="0E9C4C95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eutral</w:t>
            </w:r>
          </w:p>
          <w:p w14:paraId="1D32ACAC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gree</w:t>
            </w:r>
          </w:p>
          <w:p w14:paraId="3C171355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rongly agree</w:t>
            </w:r>
          </w:p>
          <w:p w14:paraId="5C4D7D58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ot infected</w:t>
            </w:r>
          </w:p>
        </w:tc>
      </w:tr>
      <w:tr w:rsidR="000978AF" w:rsidRPr="00C81479" w14:paraId="6C18DBF4" w14:textId="77777777" w:rsidTr="00C81479">
        <w:tc>
          <w:tcPr>
            <w:tcW w:w="4508" w:type="dxa"/>
          </w:tcPr>
          <w:p w14:paraId="60019827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I engaged in more unhealthy behaviours during the COVID-19 pandemic due to experienced distress</w:t>
            </w:r>
          </w:p>
        </w:tc>
        <w:tc>
          <w:tcPr>
            <w:tcW w:w="4508" w:type="dxa"/>
          </w:tcPr>
          <w:p w14:paraId="3836F925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rongly disagree</w:t>
            </w:r>
          </w:p>
          <w:p w14:paraId="3000C647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isagree</w:t>
            </w:r>
          </w:p>
          <w:p w14:paraId="28C3505C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eutral</w:t>
            </w:r>
          </w:p>
          <w:p w14:paraId="67EEA699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gree</w:t>
            </w:r>
          </w:p>
          <w:p w14:paraId="497A18DE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rongly agree</w:t>
            </w:r>
          </w:p>
        </w:tc>
      </w:tr>
      <w:tr w:rsidR="000978AF" w:rsidRPr="00C81479" w14:paraId="4A6AD51F" w14:textId="77777777" w:rsidTr="00C81479">
        <w:tc>
          <w:tcPr>
            <w:tcW w:w="4508" w:type="dxa"/>
          </w:tcPr>
          <w:p w14:paraId="10BB21A5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It was easy for me to adapt to virtual learning</w:t>
            </w:r>
          </w:p>
        </w:tc>
        <w:tc>
          <w:tcPr>
            <w:tcW w:w="4508" w:type="dxa"/>
          </w:tcPr>
          <w:p w14:paraId="7606701C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rongly disagree</w:t>
            </w:r>
          </w:p>
          <w:p w14:paraId="7007D2B6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isagree</w:t>
            </w:r>
          </w:p>
          <w:p w14:paraId="772B89B9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eutral</w:t>
            </w:r>
          </w:p>
          <w:p w14:paraId="5C4F76EA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gree</w:t>
            </w:r>
          </w:p>
          <w:p w14:paraId="6F91E0D2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rongly agree</w:t>
            </w:r>
          </w:p>
        </w:tc>
      </w:tr>
      <w:tr w:rsidR="000978AF" w:rsidRPr="00C81479" w14:paraId="2C2C9B40" w14:textId="77777777" w:rsidTr="00C81479">
        <w:tc>
          <w:tcPr>
            <w:tcW w:w="4508" w:type="dxa"/>
          </w:tcPr>
          <w:p w14:paraId="7F7ED169" w14:textId="5E50D73B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What are your major concerns about the remote learning? (Select all that applies)</w:t>
            </w:r>
          </w:p>
        </w:tc>
        <w:tc>
          <w:tcPr>
            <w:tcW w:w="4508" w:type="dxa"/>
          </w:tcPr>
          <w:p w14:paraId="3F34B077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nable to follow-up with the students</w:t>
            </w:r>
          </w:p>
          <w:p w14:paraId="6362A0DE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udents will cheat</w:t>
            </w:r>
          </w:p>
          <w:p w14:paraId="59C2441B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udents will not pay attention</w:t>
            </w:r>
          </w:p>
          <w:p w14:paraId="0CBBA963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echnical difficulties during classes</w:t>
            </w:r>
          </w:p>
          <w:p w14:paraId="165DEBD2" w14:textId="77777777" w:rsidR="000978AF" w:rsidRPr="00C81479" w:rsidRDefault="000978AF" w:rsidP="000978A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udents participate/engage less</w:t>
            </w:r>
          </w:p>
        </w:tc>
      </w:tr>
    </w:tbl>
    <w:p w14:paraId="4EEE7EBE" w14:textId="2E810F93" w:rsidR="00C81479" w:rsidRDefault="00C81479" w:rsidP="00C81479">
      <w:pPr>
        <w:rPr>
          <w:lang w:val="en-GB"/>
        </w:rPr>
      </w:pPr>
    </w:p>
    <w:p w14:paraId="283F37FF" w14:textId="77777777" w:rsidR="00C81479" w:rsidRPr="00C81479" w:rsidRDefault="00C81479" w:rsidP="00C81479">
      <w:pPr>
        <w:rPr>
          <w:lang w:val="en-GB"/>
        </w:rPr>
      </w:pPr>
    </w:p>
    <w:sectPr w:rsidR="00C81479" w:rsidRPr="00C814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6752D5" w14:textId="77777777" w:rsidR="007F3CCC" w:rsidRDefault="007F3CCC" w:rsidP="00FA1344">
      <w:pPr>
        <w:spacing w:after="0" w:line="240" w:lineRule="auto"/>
      </w:pPr>
      <w:r>
        <w:separator/>
      </w:r>
    </w:p>
  </w:endnote>
  <w:endnote w:type="continuationSeparator" w:id="0">
    <w:p w14:paraId="02915370" w14:textId="77777777" w:rsidR="007F3CCC" w:rsidRDefault="007F3CCC" w:rsidP="00FA13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901F55" w14:textId="77777777" w:rsidR="007F3CCC" w:rsidRDefault="007F3CCC" w:rsidP="00FA1344">
      <w:pPr>
        <w:spacing w:after="0" w:line="240" w:lineRule="auto"/>
      </w:pPr>
      <w:r>
        <w:separator/>
      </w:r>
    </w:p>
  </w:footnote>
  <w:footnote w:type="continuationSeparator" w:id="0">
    <w:p w14:paraId="2078D3E6" w14:textId="77777777" w:rsidR="007F3CCC" w:rsidRDefault="007F3CCC" w:rsidP="00FA13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374825"/>
    <w:multiLevelType w:val="hybridMultilevel"/>
    <w:tmpl w:val="D0167ABE"/>
    <w:lvl w:ilvl="0" w:tplc="8836E8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AB4417"/>
    <w:multiLevelType w:val="hybridMultilevel"/>
    <w:tmpl w:val="DDD6D77C"/>
    <w:lvl w:ilvl="0" w:tplc="0FC431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4288325">
    <w:abstractNumId w:val="1"/>
  </w:num>
  <w:num w:numId="2" w16cid:durableId="4840091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zNjW1MLM0MzE0tzBT0lEKTi0uzszPAykwrgUAWZJ95CwAAAA="/>
  </w:docVars>
  <w:rsids>
    <w:rsidRoot w:val="00C81479"/>
    <w:rsid w:val="000978AF"/>
    <w:rsid w:val="00400F12"/>
    <w:rsid w:val="006307BD"/>
    <w:rsid w:val="007F3CCC"/>
    <w:rsid w:val="008632B2"/>
    <w:rsid w:val="00A002CD"/>
    <w:rsid w:val="00AA17F3"/>
    <w:rsid w:val="00B00B45"/>
    <w:rsid w:val="00C3470D"/>
    <w:rsid w:val="00C81479"/>
    <w:rsid w:val="00F45746"/>
    <w:rsid w:val="00FA1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5E18A0"/>
  <w15:chartTrackingRefBased/>
  <w15:docId w15:val="{E39A0617-F4B1-41B1-9836-0BA867678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1479"/>
    <w:pPr>
      <w:ind w:left="720"/>
      <w:contextualSpacing/>
    </w:pPr>
  </w:style>
  <w:style w:type="table" w:styleId="TableGrid">
    <w:name w:val="Table Grid"/>
    <w:basedOn w:val="TableNormal"/>
    <w:uiPriority w:val="39"/>
    <w:rsid w:val="00C814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83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324970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555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16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000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681046">
              <w:marLeft w:val="-3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20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051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666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23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72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522870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547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175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155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637950">
              <w:marLeft w:val="-3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953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374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890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916382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932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90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5029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937632">
              <w:marLeft w:val="-3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35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430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737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490981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48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956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849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45815">
              <w:marLeft w:val="-3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215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634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129888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71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081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168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422664">
              <w:marLeft w:val="-3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12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7056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25</Words>
  <Characters>3567</Characters>
  <Application>Microsoft Office Word</Application>
  <DocSecurity>0</DocSecurity>
  <Lines>29</Lines>
  <Paragraphs>8</Paragraphs>
  <ScaleCrop>false</ScaleCrop>
  <Company/>
  <LinksUpToDate>false</LinksUpToDate>
  <CharactersWithSpaces>4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Abouzid</dc:creator>
  <cp:keywords/>
  <dc:description/>
  <cp:lastModifiedBy>Abouzid, Mohamed</cp:lastModifiedBy>
  <cp:revision>4</cp:revision>
  <dcterms:created xsi:type="dcterms:W3CDTF">2022-08-18T21:41:00Z</dcterms:created>
  <dcterms:modified xsi:type="dcterms:W3CDTF">2022-08-18T21:50:00Z</dcterms:modified>
</cp:coreProperties>
</file>